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B850" w14:textId="3652F87B" w:rsidR="00DD514B" w:rsidRDefault="00427E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8290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C82902">
        <w:rPr>
          <w:rFonts w:ascii="Times New Roman" w:hAnsi="Times New Roman" w:cs="Times New Roman"/>
          <w:b/>
          <w:bCs/>
        </w:rPr>
        <w:t>. Response</w:t>
      </w:r>
      <w:r>
        <w:rPr>
          <w:rFonts w:ascii="Times New Roman" w:hAnsi="Times New Roman" w:cs="Times New Roman"/>
          <w:b/>
          <w:bCs/>
        </w:rPr>
        <w:t>s</w:t>
      </w:r>
      <w:r w:rsidRPr="00C82902">
        <w:rPr>
          <w:rFonts w:ascii="Times New Roman" w:hAnsi="Times New Roman" w:cs="Times New Roman"/>
          <w:b/>
          <w:bCs/>
        </w:rPr>
        <w:t xml:space="preserve"> to Individual Items of the Health Care System Distrust Scale</w:t>
      </w:r>
    </w:p>
    <w:tbl>
      <w:tblPr>
        <w:tblW w:w="143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810"/>
        <w:gridCol w:w="810"/>
        <w:gridCol w:w="450"/>
        <w:gridCol w:w="720"/>
        <w:gridCol w:w="450"/>
        <w:gridCol w:w="630"/>
        <w:gridCol w:w="810"/>
        <w:gridCol w:w="630"/>
        <w:gridCol w:w="450"/>
        <w:gridCol w:w="720"/>
        <w:gridCol w:w="630"/>
        <w:gridCol w:w="630"/>
        <w:gridCol w:w="900"/>
        <w:gridCol w:w="720"/>
        <w:gridCol w:w="900"/>
        <w:gridCol w:w="720"/>
        <w:gridCol w:w="1170"/>
        <w:gridCol w:w="630"/>
        <w:gridCol w:w="540"/>
      </w:tblGrid>
      <w:tr w:rsidR="00427E92" w:rsidRPr="00515A99" w14:paraId="766DB96D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F3BB4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5B019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1863A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71C0F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C661B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600FB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0A207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44E8B2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9FBBC6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35CDD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E847F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7E92" w:rsidRPr="00515A99" w14:paraId="434FDCBE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F7AC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C587E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FB3C1A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3D781A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35624C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8EA2E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CC81F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605D4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A9B89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DCAFC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0F4E6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</w:tr>
      <w:tr w:rsidR="00427E92" w:rsidRPr="00515A99" w14:paraId="0D342142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D43FE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4B426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FDBDC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280C2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2534A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D21C4C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943DFD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AFD75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7A6DAA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CDC57B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1DFEC3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35B15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89D8BF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4CDFFD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39ED7D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58A28F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613319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F21655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4F82F6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5FE72B" w14:textId="77777777" w:rsidR="00427E92" w:rsidRPr="00F2497C" w:rsidRDefault="00427E92" w:rsidP="00EE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27E92" w:rsidRPr="00515A99" w14:paraId="50C2AF33" w14:textId="77777777" w:rsidTr="00427E92">
        <w:trPr>
          <w:trHeight w:val="224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ECA324" w14:textId="77777777" w:rsidR="00427E92" w:rsidRPr="00F2497C" w:rsidRDefault="00427E92" w:rsidP="00EE6C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3B5E7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3D28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0299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D911B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89CE0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B2E5D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88BD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89F1C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0C3E8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C66FC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AA60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80C6C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57289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C51A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9639E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84DE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10727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38B1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FB6E4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1FB1921C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818B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19-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68C82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0 (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31EF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57B64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9C0B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646D9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CD7D7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542EC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45B1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78764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5E363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3C80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EB1A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61409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F77ED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C957A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350DF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669F1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1284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A2916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27E92" w:rsidRPr="00515A99" w14:paraId="3930CA10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3F06A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4-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EEFD4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0 (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7740B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FAA7F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0A6F6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60462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0966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46721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2B3B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046C0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0905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9E775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54B8E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46DC5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7F248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A9611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E16C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BCBA5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4901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893F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644C3F95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C49A2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8-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5AE24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0 (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A766E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4879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72582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AC1DF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06721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546CC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DE92A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AD8BA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458B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C61C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F444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8BAB8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0B31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41B2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337DA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68C75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B318C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9BC5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46DF490E" w14:textId="77777777" w:rsidTr="00427E92">
        <w:trPr>
          <w:trHeight w:val="55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30245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3-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F04A4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0 (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E194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FC74F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1FD5B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577B5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24987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FA0CD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 p &lt; 0.02 compared to all quintil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CB2E0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B1BCE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8B52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A345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7D18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D870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 p &lt; 0.03 vs age quintiles 2 and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A0E0D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DF84A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 p &lt; 0.03 vs age quintiles 2 and 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0087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82110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 p&lt;0.04 compared to all other quintil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D50CA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3DA0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5E8EE8EF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27F1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3-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D3845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0 (2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9649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E58E6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96296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BEBEE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EEBD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9EF2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925A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A65A2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DC4B0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37175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886A7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68E74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7CF0B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CAF7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37D0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EF925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DDA9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46A0A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76697388" w14:textId="77777777" w:rsidTr="00427E92">
        <w:trPr>
          <w:trHeight w:val="224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AFBBB" w14:textId="77777777" w:rsidR="00427E92" w:rsidRPr="00F2497C" w:rsidRDefault="00427E92" w:rsidP="00EE6C0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Race/</w:t>
            </w:r>
          </w:p>
          <w:p w14:paraId="0DE805C9" w14:textId="77777777" w:rsidR="00427E92" w:rsidRPr="00F2497C" w:rsidRDefault="00427E92" w:rsidP="00EE6C07">
            <w:pPr>
              <w:pStyle w:val="NoSpacing"/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32A32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A8B17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C9D2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5141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AFAD8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1470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2F6EE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D673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D424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5934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129E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B11B1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6A417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D42F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DF29C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21FD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9C5A9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4B2FE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78EEA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22D8E492" w14:textId="77777777" w:rsidTr="00427E92">
        <w:trPr>
          <w:trHeight w:val="334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21F0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Non-Latinx Whit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ECCAF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99 (49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33893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24369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434EDB1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33860B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E3386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F6AA4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40EFDCE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CFA8C3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E2155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58772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3ADFEBE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B69195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FDE91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3B99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3753FCC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C15EC4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58B1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71AB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B190BB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AE3438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A22F9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0796E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6634216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8F293A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77E0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4BB9D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4924AC3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EEFAEA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0BC2A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37BB9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6725575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E95891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BA00D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BE1F4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5BC1C57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3C18A0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E92" w:rsidRPr="00515A99" w14:paraId="2E0B5347" w14:textId="77777777" w:rsidTr="00427E92">
        <w:trPr>
          <w:trHeight w:val="44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5671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Non-Latin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 xml:space="preserve"> non-Whit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10C41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54 (2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3F34A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D4523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22C7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51C00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3FC539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7DF3E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02906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99A3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D82D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A297E0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p&lt;0.01 vs NLW and 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A957A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953F8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*p&lt;0.004 vs and 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B2A99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2091EC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8AC7A8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1A1EF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23E17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E9C3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E92" w:rsidRPr="00515A99" w14:paraId="612A1164" w14:textId="77777777" w:rsidTr="00427E92">
        <w:trPr>
          <w:trHeight w:val="12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86A33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Latin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300EFB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47 (23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BB8E25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490EE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DE8F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6E5FC3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C792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FD727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DF026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C2BAB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82FC2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10BBBD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F0B64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4CAF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BB5E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0D6982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9561DE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1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D8399F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27568A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C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5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2FB471" w14:textId="77777777" w:rsidR="00427E92" w:rsidRPr="00F2497C" w:rsidRDefault="00427E92" w:rsidP="00EE6C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EA07F7" w14:textId="77777777" w:rsidR="00427E92" w:rsidRDefault="00427E92" w:rsidP="00427E92">
      <w:pPr>
        <w:rPr>
          <w:rFonts w:ascii="Times New Roman" w:hAnsi="Times New Roman" w:cs="Times New Roman"/>
        </w:rPr>
      </w:pPr>
    </w:p>
    <w:p w14:paraId="6922F3E6" w14:textId="742F0991" w:rsidR="00B46344" w:rsidRDefault="00B46344">
      <w:r>
        <w:br w:type="page"/>
      </w:r>
    </w:p>
    <w:p w14:paraId="0695CD6C" w14:textId="377ADECD" w:rsidR="00B46344" w:rsidRPr="00B46344" w:rsidRDefault="00B46344" w:rsidP="00B463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C8290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Distribution of Likert </w:t>
      </w:r>
      <w:r w:rsidRPr="00C82902">
        <w:rPr>
          <w:rFonts w:ascii="Times New Roman" w:hAnsi="Times New Roman" w:cs="Times New Roman"/>
          <w:b/>
          <w:bCs/>
        </w:rPr>
        <w:t>Respons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for the (a) Competence and (b) Values subscales of the</w:t>
      </w:r>
      <w:r w:rsidRPr="00C82902">
        <w:rPr>
          <w:rFonts w:ascii="Times New Roman" w:hAnsi="Times New Roman" w:cs="Times New Roman"/>
          <w:b/>
          <w:bCs/>
        </w:rPr>
        <w:t xml:space="preserve"> Health Care System Distrust Scal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Question text can be found in Table 2 in the main document text.</w:t>
      </w:r>
    </w:p>
    <w:p w14:paraId="4B8EF5EA" w14:textId="441BF4FB" w:rsidR="00427E92" w:rsidRDefault="00B46344" w:rsidP="00B46344">
      <w:r w:rsidRPr="00B4634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F92110E" wp14:editId="702127E9">
                <wp:simplePos x="0" y="0"/>
                <wp:positionH relativeFrom="column">
                  <wp:posOffset>4372073</wp:posOffset>
                </wp:positionH>
                <wp:positionV relativeFrom="paragraph">
                  <wp:posOffset>368300</wp:posOffset>
                </wp:positionV>
                <wp:extent cx="372745" cy="337185"/>
                <wp:effectExtent l="0" t="0" r="0" b="571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3371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540ED" w14:textId="3E26E34F" w:rsidR="00B46344" w:rsidRPr="00B46344" w:rsidRDefault="00B46344" w:rsidP="00B4634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46344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B46344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2110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4.25pt;margin-top:29pt;width:29.35pt;height:26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" filled="f" stroked="f">
                <v:textbox>
                  <w:txbxContent>
                    <w:p w14:paraId="1C0540ED" w14:textId="3E26E34F" w:rsidR="00B46344" w:rsidRPr="00B46344" w:rsidRDefault="00B46344" w:rsidP="00B4634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B46344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 w:rsidRPr="00B46344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634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47C920" wp14:editId="0EF4822A">
                <wp:simplePos x="0" y="0"/>
                <wp:positionH relativeFrom="column">
                  <wp:posOffset>379730</wp:posOffset>
                </wp:positionH>
                <wp:positionV relativeFrom="paragraph">
                  <wp:posOffset>400050</wp:posOffset>
                </wp:positionV>
                <wp:extent cx="372745" cy="337185"/>
                <wp:effectExtent l="0" t="0" r="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3371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38577" w14:textId="3EC44199" w:rsidR="00B46344" w:rsidRPr="00B46344" w:rsidRDefault="00B46344" w:rsidP="00B4634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46344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7C920" id="_x0000_s1027" type="#_x0000_t202" style="position:absolute;margin-left:29.9pt;margin-top:31.5pt;width:29.35pt;height:26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" filled="f" stroked="f">
                <v:textbox>
                  <w:txbxContent>
                    <w:p w14:paraId="32138577" w14:textId="3EC44199" w:rsidR="00B46344" w:rsidRPr="00B46344" w:rsidRDefault="00B46344" w:rsidP="00B4634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B46344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E760970" wp14:editId="7A9D869D">
            <wp:simplePos x="0" y="0"/>
            <wp:positionH relativeFrom="column">
              <wp:posOffset>3938905</wp:posOffset>
            </wp:positionH>
            <wp:positionV relativeFrom="paragraph">
              <wp:posOffset>294640</wp:posOffset>
            </wp:positionV>
            <wp:extent cx="3516630" cy="4286250"/>
            <wp:effectExtent l="0" t="0" r="762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3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1899A85" wp14:editId="2F0D50C8">
            <wp:simplePos x="0" y="0"/>
            <wp:positionH relativeFrom="column">
              <wp:posOffset>-42203</wp:posOffset>
            </wp:positionH>
            <wp:positionV relativeFrom="paragraph">
              <wp:posOffset>271194</wp:posOffset>
            </wp:positionV>
            <wp:extent cx="3899786" cy="4199206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786" cy="419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6344">
        <w:t xml:space="preserve"> </w:t>
      </w:r>
    </w:p>
    <w:sectPr w:rsidR="00427E92" w:rsidSect="00427E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92"/>
    <w:rsid w:val="001A6147"/>
    <w:rsid w:val="00427E92"/>
    <w:rsid w:val="0056171D"/>
    <w:rsid w:val="00681CD1"/>
    <w:rsid w:val="00B46344"/>
    <w:rsid w:val="00BA3C6D"/>
    <w:rsid w:val="00DA55CD"/>
    <w:rsid w:val="00DE1D15"/>
    <w:rsid w:val="00F7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6B6E"/>
  <w15:chartTrackingRefBased/>
  <w15:docId w15:val="{5BD3ED25-0A9D-438C-B7D2-C4CD40E5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92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427E9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27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Vandergrift</dc:creator>
  <cp:keywords/>
  <dc:description/>
  <cp:lastModifiedBy>Lindsey Vandergrift</cp:lastModifiedBy>
  <cp:revision>3</cp:revision>
  <dcterms:created xsi:type="dcterms:W3CDTF">2021-05-12T21:20:00Z</dcterms:created>
  <dcterms:modified xsi:type="dcterms:W3CDTF">2021-05-12T21:26:00Z</dcterms:modified>
</cp:coreProperties>
</file>